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CEB83" w14:textId="77777777" w:rsidR="00A25D71" w:rsidRPr="00AA4252" w:rsidRDefault="00A25D71" w:rsidP="00A25D71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AA4252">
        <w:rPr>
          <w:rFonts w:ascii="Arial" w:hAnsi="Arial" w:cs="Arial"/>
          <w:b/>
          <w:sz w:val="22"/>
          <w:szCs w:val="22"/>
          <w:lang w:val="en-US"/>
        </w:rPr>
        <w:t>Supplement</w:t>
      </w:r>
      <w:r>
        <w:rPr>
          <w:rFonts w:ascii="Arial" w:hAnsi="Arial" w:cs="Arial"/>
          <w:b/>
          <w:sz w:val="22"/>
          <w:szCs w:val="22"/>
          <w:lang w:val="en-US"/>
        </w:rPr>
        <w:t>ary</w:t>
      </w:r>
      <w:r w:rsidRPr="00AA4252">
        <w:rPr>
          <w:rFonts w:ascii="Arial" w:hAnsi="Arial" w:cs="Arial"/>
          <w:b/>
          <w:sz w:val="22"/>
          <w:szCs w:val="22"/>
          <w:lang w:val="en-US"/>
        </w:rPr>
        <w:t xml:space="preserve"> Table 2</w:t>
      </w:r>
    </w:p>
    <w:p w14:paraId="4DB3CBBE" w14:textId="77777777" w:rsidR="00A25D71" w:rsidRDefault="00A25D71" w:rsidP="00A25D71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2086"/>
        <w:gridCol w:w="1834"/>
        <w:gridCol w:w="1324"/>
        <w:gridCol w:w="1273"/>
        <w:gridCol w:w="1934"/>
        <w:gridCol w:w="1023"/>
      </w:tblGrid>
      <w:tr w:rsidR="00A25D71" w:rsidRPr="00AA4252" w14:paraId="1718A581" w14:textId="77777777" w:rsidTr="00081FC6">
        <w:tc>
          <w:tcPr>
            <w:tcW w:w="2086" w:type="dxa"/>
          </w:tcPr>
          <w:p w14:paraId="059C18FC" w14:textId="77777777" w:rsidR="00A25D71" w:rsidRPr="00AA4252" w:rsidRDefault="00A25D71" w:rsidP="00081F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</w:rPr>
              <w:t>“Hallmarks of aging”</w:t>
            </w:r>
          </w:p>
        </w:tc>
        <w:tc>
          <w:tcPr>
            <w:tcW w:w="1834" w:type="dxa"/>
          </w:tcPr>
          <w:p w14:paraId="507730A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  <w:lang w:val="en-US"/>
              </w:rPr>
              <w:t>Name of the intervention (experimental condition)</w:t>
            </w:r>
          </w:p>
        </w:tc>
        <w:tc>
          <w:tcPr>
            <w:tcW w:w="1324" w:type="dxa"/>
          </w:tcPr>
          <w:p w14:paraId="0793080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</w:rPr>
              <w:t>Yeast</w:t>
            </w:r>
          </w:p>
        </w:tc>
        <w:tc>
          <w:tcPr>
            <w:tcW w:w="1273" w:type="dxa"/>
          </w:tcPr>
          <w:p w14:paraId="2EA7002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</w:rPr>
              <w:t>Worms</w:t>
            </w:r>
          </w:p>
        </w:tc>
        <w:tc>
          <w:tcPr>
            <w:tcW w:w="1934" w:type="dxa"/>
          </w:tcPr>
          <w:p w14:paraId="57BEBB2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</w:rPr>
              <w:t>Flies</w:t>
            </w:r>
          </w:p>
        </w:tc>
        <w:tc>
          <w:tcPr>
            <w:tcW w:w="1023" w:type="dxa"/>
          </w:tcPr>
          <w:p w14:paraId="4B1F9EB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sz w:val="20"/>
                <w:szCs w:val="20"/>
              </w:rPr>
              <w:t>Mice</w:t>
            </w:r>
          </w:p>
        </w:tc>
      </w:tr>
      <w:tr w:rsidR="00A25D71" w:rsidRPr="00AA4252" w14:paraId="789405FF" w14:textId="77777777" w:rsidTr="00081FC6">
        <w:tc>
          <w:tcPr>
            <w:tcW w:w="2086" w:type="dxa"/>
          </w:tcPr>
          <w:p w14:paraId="2792033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Genomic instability</w:t>
            </w:r>
          </w:p>
        </w:tc>
        <w:tc>
          <w:tcPr>
            <w:tcW w:w="1834" w:type="dxa"/>
          </w:tcPr>
          <w:p w14:paraId="2792BF3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Overexpression BubR1</w:t>
            </w:r>
          </w:p>
        </w:tc>
        <w:tc>
          <w:tcPr>
            <w:tcW w:w="1324" w:type="dxa"/>
          </w:tcPr>
          <w:p w14:paraId="43BE26C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70E16D1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1321EC7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17782E4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6380296" w14:textId="77777777" w:rsidTr="00081FC6">
        <w:tc>
          <w:tcPr>
            <w:tcW w:w="2086" w:type="dxa"/>
          </w:tcPr>
          <w:p w14:paraId="61B70E4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Telomere Attrition</w:t>
            </w:r>
          </w:p>
        </w:tc>
        <w:tc>
          <w:tcPr>
            <w:tcW w:w="1834" w:type="dxa"/>
          </w:tcPr>
          <w:p w14:paraId="46ABC9B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Tert</w:t>
            </w:r>
          </w:p>
          <w:p w14:paraId="4766E22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0FEB62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569DE02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01AD6C6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5234C6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55B91273" w14:textId="77777777" w:rsidTr="00081FC6">
        <w:tc>
          <w:tcPr>
            <w:tcW w:w="2086" w:type="dxa"/>
            <w:vMerge w:val="restart"/>
          </w:tcPr>
          <w:p w14:paraId="0DC8112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4F47DFA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135B467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2FAAD2F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476C2D1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1C0B942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033F046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2399407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494A9C3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Epigenetic alteration</w:t>
            </w:r>
          </w:p>
        </w:tc>
        <w:tc>
          <w:tcPr>
            <w:tcW w:w="1834" w:type="dxa"/>
          </w:tcPr>
          <w:p w14:paraId="4E573D3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ASH-2 (deficiency)</w:t>
            </w:r>
          </w:p>
        </w:tc>
        <w:tc>
          <w:tcPr>
            <w:tcW w:w="1324" w:type="dxa"/>
          </w:tcPr>
          <w:p w14:paraId="03D5893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1FE732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0993728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89DB86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2F163FFD" w14:textId="77777777" w:rsidTr="00081FC6">
        <w:tc>
          <w:tcPr>
            <w:tcW w:w="2086" w:type="dxa"/>
            <w:vMerge/>
          </w:tcPr>
          <w:p w14:paraId="3805B28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D9DA17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PRC2</w:t>
            </w:r>
          </w:p>
          <w:p w14:paraId="3348C26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(mutation)</w:t>
            </w:r>
          </w:p>
        </w:tc>
        <w:tc>
          <w:tcPr>
            <w:tcW w:w="1324" w:type="dxa"/>
          </w:tcPr>
          <w:p w14:paraId="0955BCC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93831A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3BD69EB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male)</w:t>
            </w:r>
          </w:p>
        </w:tc>
        <w:tc>
          <w:tcPr>
            <w:tcW w:w="1023" w:type="dxa"/>
          </w:tcPr>
          <w:p w14:paraId="3393259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22EE2C99" w14:textId="77777777" w:rsidTr="00081FC6">
        <w:tc>
          <w:tcPr>
            <w:tcW w:w="2086" w:type="dxa"/>
            <w:vMerge/>
          </w:tcPr>
          <w:p w14:paraId="03A1ABD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C4A5CA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Sir2 (overexpression)</w:t>
            </w:r>
          </w:p>
        </w:tc>
        <w:tc>
          <w:tcPr>
            <w:tcW w:w="1324" w:type="dxa"/>
          </w:tcPr>
          <w:p w14:paraId="7BD05A3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0320CB3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 xml:space="preserve">Yes (but </w:t>
            </w:r>
            <w:r w:rsidRPr="00AA42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nto question due to genetic background issue)</w:t>
            </w:r>
          </w:p>
        </w:tc>
        <w:tc>
          <w:tcPr>
            <w:tcW w:w="1934" w:type="dxa"/>
          </w:tcPr>
          <w:p w14:paraId="1C20C67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 xml:space="preserve">Yes (but </w:t>
            </w:r>
            <w:r w:rsidRPr="00AA42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nto question due to genetic background issue)</w:t>
            </w:r>
          </w:p>
        </w:tc>
        <w:tc>
          <w:tcPr>
            <w:tcW w:w="1023" w:type="dxa"/>
          </w:tcPr>
          <w:p w14:paraId="306B642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3D174B" w14:paraId="7EDA28F7" w14:textId="77777777" w:rsidTr="00081FC6">
        <w:tc>
          <w:tcPr>
            <w:tcW w:w="2086" w:type="dxa"/>
            <w:vMerge/>
          </w:tcPr>
          <w:p w14:paraId="2631A9C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A4BC42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Overexpressing Sirt6</w:t>
            </w:r>
          </w:p>
        </w:tc>
        <w:tc>
          <w:tcPr>
            <w:tcW w:w="1324" w:type="dxa"/>
          </w:tcPr>
          <w:p w14:paraId="27B0421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2FE3475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3D3595A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4BBBCDF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Yes (only in male but not female)</w:t>
            </w:r>
          </w:p>
        </w:tc>
      </w:tr>
      <w:tr w:rsidR="00A25D71" w:rsidRPr="00AA4252" w14:paraId="5181E51B" w14:textId="77777777" w:rsidTr="00081FC6">
        <w:tc>
          <w:tcPr>
            <w:tcW w:w="2086" w:type="dxa"/>
            <w:vMerge/>
          </w:tcPr>
          <w:p w14:paraId="1262859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</w:tcPr>
          <w:p w14:paraId="68AACCA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HP1α overexpression</w:t>
            </w:r>
          </w:p>
        </w:tc>
        <w:tc>
          <w:tcPr>
            <w:tcW w:w="1324" w:type="dxa"/>
          </w:tcPr>
          <w:p w14:paraId="7B79758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7D9FE1D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79A6D3E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only female)</w:t>
            </w:r>
          </w:p>
        </w:tc>
        <w:tc>
          <w:tcPr>
            <w:tcW w:w="1023" w:type="dxa"/>
          </w:tcPr>
          <w:p w14:paraId="101D5CE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3C2B6DF5" w14:textId="77777777" w:rsidTr="00081FC6">
        <w:tc>
          <w:tcPr>
            <w:tcW w:w="2086" w:type="dxa"/>
            <w:vMerge/>
          </w:tcPr>
          <w:p w14:paraId="7F3F18D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2A80C3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Mir 71</w:t>
            </w:r>
          </w:p>
        </w:tc>
        <w:tc>
          <w:tcPr>
            <w:tcW w:w="1324" w:type="dxa"/>
          </w:tcPr>
          <w:p w14:paraId="73E9E21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6E94529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4B3165F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412178F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210D7BDC" w14:textId="77777777" w:rsidTr="00081FC6">
        <w:tc>
          <w:tcPr>
            <w:tcW w:w="2086" w:type="dxa"/>
            <w:vMerge/>
          </w:tcPr>
          <w:p w14:paraId="692626F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77B2DA0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Upregulation of mir-31</w:t>
            </w:r>
          </w:p>
          <w:p w14:paraId="236427A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450E53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E7547E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male)</w:t>
            </w:r>
          </w:p>
          <w:p w14:paraId="3453CD6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DFC68A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2748706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1736B040" w14:textId="77777777" w:rsidTr="00081FC6">
        <w:tc>
          <w:tcPr>
            <w:tcW w:w="2086" w:type="dxa"/>
            <w:vMerge w:val="restart"/>
          </w:tcPr>
          <w:p w14:paraId="1D55693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70B2F31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1C25BB5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6E8FB7D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1A8B98E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7875B6F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56F86AB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13237BD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53530D9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343D714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342FDB0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2AF28FC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3681D4C0" w14:textId="77777777" w:rsidR="00A25D71" w:rsidRPr="00AA4252" w:rsidRDefault="00A25D71" w:rsidP="00081FC6">
            <w:pPr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2DCBAA56" w14:textId="77777777" w:rsidR="00A25D71" w:rsidRPr="00AA4252" w:rsidRDefault="00A25D71" w:rsidP="00081FC6">
            <w:pPr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Loss of Proteostasis</w:t>
            </w:r>
          </w:p>
          <w:p w14:paraId="79525DE3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67E8B397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53E97DF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55350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8E13B4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Hsp22 (overexpression)</w:t>
            </w:r>
          </w:p>
        </w:tc>
        <w:tc>
          <w:tcPr>
            <w:tcW w:w="1324" w:type="dxa"/>
          </w:tcPr>
          <w:p w14:paraId="33AB901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57C3D43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0EB21B1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male)</w:t>
            </w:r>
          </w:p>
        </w:tc>
        <w:tc>
          <w:tcPr>
            <w:tcW w:w="1023" w:type="dxa"/>
          </w:tcPr>
          <w:p w14:paraId="61C6805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0ED9E1F1" w14:textId="77777777" w:rsidTr="00081FC6">
        <w:tc>
          <w:tcPr>
            <w:tcW w:w="2086" w:type="dxa"/>
            <w:vMerge/>
          </w:tcPr>
          <w:p w14:paraId="2814398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2AEFC55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HSP-16 (overexpression)</w:t>
            </w:r>
          </w:p>
        </w:tc>
        <w:tc>
          <w:tcPr>
            <w:tcW w:w="1324" w:type="dxa"/>
          </w:tcPr>
          <w:p w14:paraId="4B715CA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56FCADF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36ABA0A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13EBCB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7182FB15" w14:textId="77777777" w:rsidTr="00081FC6">
        <w:tc>
          <w:tcPr>
            <w:tcW w:w="2086" w:type="dxa"/>
            <w:vMerge/>
          </w:tcPr>
          <w:p w14:paraId="57BD95F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F2F268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HSF-1(activation)</w:t>
            </w:r>
          </w:p>
        </w:tc>
        <w:tc>
          <w:tcPr>
            <w:tcW w:w="1324" w:type="dxa"/>
          </w:tcPr>
          <w:p w14:paraId="6EE513C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6534AF3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313340A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1645095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6E6AED1F" w14:textId="77777777" w:rsidTr="00081FC6">
        <w:tc>
          <w:tcPr>
            <w:tcW w:w="2086" w:type="dxa"/>
            <w:vMerge/>
          </w:tcPr>
          <w:p w14:paraId="48E7373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93ED42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Thioflavin T</w:t>
            </w:r>
          </w:p>
          <w:p w14:paraId="2A5D064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(Amyloid-binding compounds)</w:t>
            </w:r>
          </w:p>
        </w:tc>
        <w:tc>
          <w:tcPr>
            <w:tcW w:w="1324" w:type="dxa"/>
          </w:tcPr>
          <w:p w14:paraId="4DC78BA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7B45F4D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45CEAE2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24FBE41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291B224F" w14:textId="77777777" w:rsidTr="00081FC6">
        <w:tc>
          <w:tcPr>
            <w:tcW w:w="2086" w:type="dxa"/>
            <w:vMerge/>
          </w:tcPr>
          <w:p w14:paraId="1717AE2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280092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1324" w:type="dxa"/>
          </w:tcPr>
          <w:p w14:paraId="04ECA70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05D0099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190DAF9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Yes (both male and female but the effect on the female is much bigger)</w:t>
            </w:r>
          </w:p>
        </w:tc>
        <w:tc>
          <w:tcPr>
            <w:tcW w:w="1023" w:type="dxa"/>
          </w:tcPr>
          <w:p w14:paraId="3D16A74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276C84C8" w14:textId="77777777" w:rsidTr="00081FC6">
        <w:tc>
          <w:tcPr>
            <w:tcW w:w="2086" w:type="dxa"/>
            <w:vMerge/>
          </w:tcPr>
          <w:p w14:paraId="1100054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8D7EAD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permidine</w:t>
            </w:r>
          </w:p>
        </w:tc>
        <w:tc>
          <w:tcPr>
            <w:tcW w:w="1324" w:type="dxa"/>
          </w:tcPr>
          <w:p w14:paraId="1E59C0E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7449521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3BDF8B8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only female)</w:t>
            </w:r>
          </w:p>
        </w:tc>
        <w:tc>
          <w:tcPr>
            <w:tcW w:w="1023" w:type="dxa"/>
          </w:tcPr>
          <w:p w14:paraId="09F8C36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0DC99162" w14:textId="77777777" w:rsidTr="00081FC6">
        <w:tc>
          <w:tcPr>
            <w:tcW w:w="2086" w:type="dxa"/>
            <w:vMerge/>
          </w:tcPr>
          <w:p w14:paraId="092EC20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1D54F9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 xml:space="preserve">Dietary supplementation with </w:t>
            </w:r>
            <w:r w:rsidRPr="00AA4252">
              <w:rPr>
                <w:rFonts w:ascii="Arial" w:hAnsi="Arial" w:cs="Arial"/>
                <w:sz w:val="20"/>
                <w:szCs w:val="20"/>
              </w:rPr>
              <w:t>ω</w:t>
            </w: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-6 polyunsaturated fatty acids</w:t>
            </w:r>
          </w:p>
        </w:tc>
        <w:tc>
          <w:tcPr>
            <w:tcW w:w="1324" w:type="dxa"/>
          </w:tcPr>
          <w:p w14:paraId="4F5A582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57F487E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5B0EFB3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68C94E3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076C2470" w14:textId="77777777" w:rsidTr="00081FC6">
        <w:tc>
          <w:tcPr>
            <w:tcW w:w="2086" w:type="dxa"/>
            <w:vMerge/>
          </w:tcPr>
          <w:p w14:paraId="08DB1F7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951E66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i/>
                <w:iCs/>
                <w:sz w:val="20"/>
                <w:szCs w:val="20"/>
              </w:rPr>
              <w:t>let-23</w:t>
            </w:r>
            <w:r w:rsidRPr="00AA4252">
              <w:rPr>
                <w:rFonts w:ascii="Arial" w:hAnsi="Arial" w:cs="Arial"/>
                <w:sz w:val="20"/>
                <w:szCs w:val="20"/>
              </w:rPr>
              <w:t xml:space="preserve"> (gain-of-function)</w:t>
            </w:r>
          </w:p>
          <w:p w14:paraId="3601BC2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7B9C658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9F0F1A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6B741B5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6049B9D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04A265F4" w14:textId="77777777" w:rsidTr="00081FC6">
        <w:tc>
          <w:tcPr>
            <w:tcW w:w="2086" w:type="dxa"/>
            <w:vMerge/>
          </w:tcPr>
          <w:p w14:paraId="5ABE854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A0C9FA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 xml:space="preserve">Activation of Rpn4 </w:t>
            </w:r>
          </w:p>
        </w:tc>
        <w:tc>
          <w:tcPr>
            <w:tcW w:w="1324" w:type="dxa"/>
          </w:tcPr>
          <w:p w14:paraId="3156C5B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68EB6F0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2B0EEA7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6465E7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123D78EC" w14:textId="77777777" w:rsidTr="00081FC6">
        <w:tc>
          <w:tcPr>
            <w:tcW w:w="2086" w:type="dxa"/>
            <w:vMerge/>
          </w:tcPr>
          <w:p w14:paraId="652E0500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182B62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RPN-6 (overexpression)</w:t>
            </w:r>
          </w:p>
        </w:tc>
        <w:tc>
          <w:tcPr>
            <w:tcW w:w="1324" w:type="dxa"/>
          </w:tcPr>
          <w:p w14:paraId="7E92D83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627EE02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934" w:type="dxa"/>
          </w:tcPr>
          <w:p w14:paraId="386AD86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5FD51F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3D54E145" w14:textId="77777777" w:rsidTr="00081FC6">
        <w:tc>
          <w:tcPr>
            <w:tcW w:w="2086" w:type="dxa"/>
            <w:vMerge w:val="restart"/>
          </w:tcPr>
          <w:p w14:paraId="5B54BEA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5D22694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0C2E930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71CA53A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79F7C95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31F3035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52D2FAA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02E6329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543033A8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Deregulated Nutrient-sensing</w:t>
            </w:r>
          </w:p>
        </w:tc>
        <w:tc>
          <w:tcPr>
            <w:tcW w:w="1834" w:type="dxa"/>
          </w:tcPr>
          <w:p w14:paraId="583A9B9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6F950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B4BE4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 xml:space="preserve">IIS pathway and growth hormone </w:t>
            </w:r>
          </w:p>
        </w:tc>
        <w:tc>
          <w:tcPr>
            <w:tcW w:w="1324" w:type="dxa"/>
          </w:tcPr>
          <w:p w14:paraId="4AF38A7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14FD8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4F2A9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22AB9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111CAE0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4DCA1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4DC18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04FE60" w14:textId="77777777" w:rsidR="00A25D71" w:rsidRPr="00AA4252" w:rsidRDefault="00A25D71" w:rsidP="00081FC6">
            <w:pPr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539F8F8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2020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2504D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Yes (mainly female, or much greater impact on female compared to male)</w:t>
            </w:r>
          </w:p>
        </w:tc>
        <w:tc>
          <w:tcPr>
            <w:tcW w:w="1023" w:type="dxa"/>
          </w:tcPr>
          <w:p w14:paraId="1B3853D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F5833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B70D6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8AD68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045BC08E" w14:textId="77777777" w:rsidTr="00081FC6">
        <w:tc>
          <w:tcPr>
            <w:tcW w:w="2086" w:type="dxa"/>
            <w:vMerge/>
          </w:tcPr>
          <w:p w14:paraId="7C52E0F1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128C655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iCs/>
                <w:sz w:val="20"/>
                <w:szCs w:val="20"/>
              </w:rPr>
              <w:t>Pten</w:t>
            </w:r>
            <w:r w:rsidRPr="00AA4252">
              <w:rPr>
                <w:rFonts w:ascii="Arial" w:hAnsi="Arial" w:cs="Arial"/>
                <w:sz w:val="20"/>
                <w:szCs w:val="20"/>
              </w:rPr>
              <w:t>-overexpressing</w:t>
            </w:r>
          </w:p>
        </w:tc>
        <w:tc>
          <w:tcPr>
            <w:tcW w:w="1324" w:type="dxa"/>
          </w:tcPr>
          <w:p w14:paraId="2F18110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4951CDE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6255C02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0EB9AE2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33A613A" w14:textId="77777777" w:rsidTr="00081FC6">
        <w:tc>
          <w:tcPr>
            <w:tcW w:w="2086" w:type="dxa"/>
            <w:vMerge/>
          </w:tcPr>
          <w:p w14:paraId="4EF6B0A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8E3987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PI3K (partial loss)</w:t>
            </w:r>
          </w:p>
        </w:tc>
        <w:tc>
          <w:tcPr>
            <w:tcW w:w="1324" w:type="dxa"/>
          </w:tcPr>
          <w:p w14:paraId="7E5CBDA1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46E3D6B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2DB1868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0E836EB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27A4BCDF" w14:textId="77777777" w:rsidTr="00081FC6">
        <w:tc>
          <w:tcPr>
            <w:tcW w:w="2086" w:type="dxa"/>
            <w:vMerge/>
          </w:tcPr>
          <w:p w14:paraId="51B0E19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9CBFAF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mTORC1 (down-regulation)</w:t>
            </w:r>
          </w:p>
        </w:tc>
        <w:tc>
          <w:tcPr>
            <w:tcW w:w="1324" w:type="dxa"/>
          </w:tcPr>
          <w:p w14:paraId="7167684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2719A0B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1D36D29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23" w:type="dxa"/>
          </w:tcPr>
          <w:p w14:paraId="5B38A87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09729873" w14:textId="77777777" w:rsidTr="00081FC6">
        <w:tc>
          <w:tcPr>
            <w:tcW w:w="2086" w:type="dxa"/>
            <w:vMerge/>
          </w:tcPr>
          <w:p w14:paraId="75EE7B5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8FED1F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S6K1 (deficient)</w:t>
            </w:r>
          </w:p>
        </w:tc>
        <w:tc>
          <w:tcPr>
            <w:tcW w:w="1324" w:type="dxa"/>
          </w:tcPr>
          <w:p w14:paraId="42CA837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6E23558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5C953DA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646B74F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9F58936" w14:textId="77777777" w:rsidTr="00081FC6">
        <w:tc>
          <w:tcPr>
            <w:tcW w:w="2086" w:type="dxa"/>
            <w:vMerge/>
          </w:tcPr>
          <w:p w14:paraId="0C4F252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53513DE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1324" w:type="dxa"/>
          </w:tcPr>
          <w:p w14:paraId="6EC0C6F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749E023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6CC6F36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2775B6E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3AEC67EB" w14:textId="77777777" w:rsidTr="00081FC6">
        <w:tc>
          <w:tcPr>
            <w:tcW w:w="2086" w:type="dxa"/>
            <w:vMerge/>
          </w:tcPr>
          <w:p w14:paraId="0B9DD4A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0F3E40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Dietary restriction</w:t>
            </w:r>
          </w:p>
        </w:tc>
        <w:tc>
          <w:tcPr>
            <w:tcW w:w="1324" w:type="dxa"/>
          </w:tcPr>
          <w:p w14:paraId="6780E1A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565E759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4" w:type="dxa"/>
          </w:tcPr>
          <w:p w14:paraId="00D260E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Yes (mainly female, or much greater impact on female compared to male)</w:t>
            </w:r>
          </w:p>
        </w:tc>
        <w:tc>
          <w:tcPr>
            <w:tcW w:w="1023" w:type="dxa"/>
          </w:tcPr>
          <w:p w14:paraId="21DD1E9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1AE05DE" w14:textId="77777777" w:rsidTr="00081FC6">
        <w:tc>
          <w:tcPr>
            <w:tcW w:w="2086" w:type="dxa"/>
            <w:vMerge w:val="restart"/>
          </w:tcPr>
          <w:p w14:paraId="1A5B838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43D138B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4C79B58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</w:p>
          <w:p w14:paraId="7436995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b/>
                <w:color w:val="000090"/>
                <w:sz w:val="20"/>
                <w:szCs w:val="20"/>
              </w:rPr>
            </w:pPr>
            <w:r w:rsidRPr="00AA4252">
              <w:rPr>
                <w:rFonts w:ascii="Arial" w:hAnsi="Arial" w:cs="Arial"/>
                <w:b/>
                <w:color w:val="000090"/>
                <w:sz w:val="20"/>
                <w:szCs w:val="20"/>
              </w:rPr>
              <w:t>Mitochondrial Dysfunction</w:t>
            </w:r>
          </w:p>
        </w:tc>
        <w:tc>
          <w:tcPr>
            <w:tcW w:w="1834" w:type="dxa"/>
          </w:tcPr>
          <w:p w14:paraId="6DA69F5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ROS activation</w:t>
            </w:r>
          </w:p>
        </w:tc>
        <w:tc>
          <w:tcPr>
            <w:tcW w:w="1324" w:type="dxa"/>
          </w:tcPr>
          <w:p w14:paraId="2C3C822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273" w:type="dxa"/>
          </w:tcPr>
          <w:p w14:paraId="285939F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934" w:type="dxa"/>
          </w:tcPr>
          <w:p w14:paraId="02120DA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09A3883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55233CBE" w14:textId="77777777" w:rsidTr="00081FC6">
        <w:tc>
          <w:tcPr>
            <w:tcW w:w="2086" w:type="dxa"/>
            <w:vMerge/>
          </w:tcPr>
          <w:p w14:paraId="6C23FC9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B9E0D7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PGC-1</w:t>
            </w:r>
            <w:r w:rsidRPr="00AA4252">
              <w:rPr>
                <w:rFonts w:ascii="Arial" w:hAnsi="Arial" w:cs="Arial"/>
                <w:sz w:val="20"/>
                <w:szCs w:val="20"/>
              </w:rPr>
              <w:t>α</w:t>
            </w: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 xml:space="preserve"> (overexpression in the intestine)</w:t>
            </w:r>
          </w:p>
        </w:tc>
        <w:tc>
          <w:tcPr>
            <w:tcW w:w="1324" w:type="dxa"/>
          </w:tcPr>
          <w:p w14:paraId="397660C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0D6B52A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694F093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female)</w:t>
            </w:r>
          </w:p>
        </w:tc>
        <w:tc>
          <w:tcPr>
            <w:tcW w:w="1023" w:type="dxa"/>
          </w:tcPr>
          <w:p w14:paraId="18216B6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75C4681F" w14:textId="77777777" w:rsidTr="00081FC6">
        <w:tc>
          <w:tcPr>
            <w:tcW w:w="2086" w:type="dxa"/>
            <w:vMerge/>
          </w:tcPr>
          <w:p w14:paraId="43DE207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B8F333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Uncoupling protein UCP1 (overexpression)</w:t>
            </w:r>
          </w:p>
          <w:p w14:paraId="7FADA11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30A122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746816F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845308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Yes (male and female but much greater effect has been seen in females)</w:t>
            </w:r>
          </w:p>
        </w:tc>
        <w:tc>
          <w:tcPr>
            <w:tcW w:w="1023" w:type="dxa"/>
          </w:tcPr>
          <w:p w14:paraId="7162C8F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28CB388A" w14:textId="77777777" w:rsidTr="00081FC6">
        <w:tc>
          <w:tcPr>
            <w:tcW w:w="2086" w:type="dxa"/>
            <w:vMerge w:val="restart"/>
          </w:tcPr>
          <w:p w14:paraId="0ADB56B0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b/>
                <w:color w:val="000090"/>
                <w:sz w:val="20"/>
                <w:szCs w:val="20"/>
              </w:rPr>
            </w:pPr>
          </w:p>
          <w:p w14:paraId="1B99674B" w14:textId="77777777" w:rsidR="00A25D71" w:rsidRPr="00AA4252" w:rsidRDefault="00A25D71" w:rsidP="00081FC6">
            <w:pPr>
              <w:jc w:val="center"/>
              <w:rPr>
                <w:rFonts w:ascii="Arial" w:eastAsia="Times New Roman" w:hAnsi="Arial" w:cs="Arial"/>
                <w:b/>
                <w:color w:val="000090"/>
                <w:sz w:val="20"/>
                <w:szCs w:val="20"/>
              </w:rPr>
            </w:pPr>
          </w:p>
          <w:p w14:paraId="671C7B6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eastAsia="Times New Roman" w:hAnsi="Arial" w:cs="Arial"/>
                <w:b/>
                <w:color w:val="000090"/>
                <w:sz w:val="20"/>
                <w:szCs w:val="20"/>
              </w:rPr>
              <w:t>Cellular Senescence</w:t>
            </w:r>
          </w:p>
        </w:tc>
        <w:tc>
          <w:tcPr>
            <w:tcW w:w="1834" w:type="dxa"/>
          </w:tcPr>
          <w:p w14:paraId="4AB7832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252">
              <w:rPr>
                <w:rFonts w:ascii="Arial" w:hAnsi="Arial" w:cs="Arial"/>
                <w:sz w:val="20"/>
                <w:szCs w:val="20"/>
                <w:lang w:val="en-US"/>
              </w:rPr>
              <w:t>Systematic increase in the expression of p16</w:t>
            </w:r>
            <w:r w:rsidRPr="00AA425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Ink4a</w:t>
            </w:r>
          </w:p>
        </w:tc>
        <w:tc>
          <w:tcPr>
            <w:tcW w:w="1324" w:type="dxa"/>
          </w:tcPr>
          <w:p w14:paraId="7D301DE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9F713F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56C67CE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17B2289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F4CE18C" w14:textId="77777777" w:rsidTr="00081FC6">
        <w:tc>
          <w:tcPr>
            <w:tcW w:w="2086" w:type="dxa"/>
            <w:vMerge/>
          </w:tcPr>
          <w:p w14:paraId="1744D54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46B6179F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Activation of P53</w:t>
            </w:r>
          </w:p>
        </w:tc>
        <w:tc>
          <w:tcPr>
            <w:tcW w:w="1324" w:type="dxa"/>
          </w:tcPr>
          <w:p w14:paraId="52B51603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081A567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75740A37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7FB8CAE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25D71" w:rsidRPr="00AA4252" w14:paraId="6DEB02C0" w14:textId="77777777" w:rsidTr="00081FC6">
        <w:tc>
          <w:tcPr>
            <w:tcW w:w="2086" w:type="dxa"/>
          </w:tcPr>
          <w:p w14:paraId="7375ABC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eastAsia="Times New Roman" w:hAnsi="Arial" w:cs="Arial"/>
                <w:b/>
                <w:color w:val="000090"/>
                <w:sz w:val="20"/>
                <w:szCs w:val="20"/>
              </w:rPr>
              <w:t>Stem Cell Exhaustion</w:t>
            </w:r>
          </w:p>
        </w:tc>
        <w:tc>
          <w:tcPr>
            <w:tcW w:w="1834" w:type="dxa"/>
          </w:tcPr>
          <w:p w14:paraId="044BA4C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PGC-1 (overexpression)</w:t>
            </w:r>
          </w:p>
        </w:tc>
        <w:tc>
          <w:tcPr>
            <w:tcW w:w="1324" w:type="dxa"/>
          </w:tcPr>
          <w:p w14:paraId="64FCEB50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55DC3C6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7D06C556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only in females)</w:t>
            </w:r>
          </w:p>
        </w:tc>
        <w:tc>
          <w:tcPr>
            <w:tcW w:w="1023" w:type="dxa"/>
          </w:tcPr>
          <w:p w14:paraId="07CD66BD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25D71" w:rsidRPr="00AA4252" w14:paraId="2A749881" w14:textId="77777777" w:rsidTr="00081FC6">
        <w:tc>
          <w:tcPr>
            <w:tcW w:w="2086" w:type="dxa"/>
            <w:vMerge w:val="restart"/>
          </w:tcPr>
          <w:p w14:paraId="6BD57263" w14:textId="77777777" w:rsidR="00A25D71" w:rsidRPr="00AA4252" w:rsidRDefault="00A25D71" w:rsidP="00081FC6">
            <w:pPr>
              <w:shd w:val="clear" w:color="auto" w:fill="FFFFFF"/>
              <w:spacing w:before="270" w:line="267" w:lineRule="atLeast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AA4252">
              <w:rPr>
                <w:rFonts w:ascii="Arial" w:eastAsia="Times New Roman" w:hAnsi="Arial" w:cs="Arial"/>
                <w:b/>
                <w:color w:val="000090"/>
                <w:sz w:val="20"/>
                <w:szCs w:val="20"/>
              </w:rPr>
              <w:t>Altered Intercellular Communication</w:t>
            </w:r>
          </w:p>
        </w:tc>
        <w:tc>
          <w:tcPr>
            <w:tcW w:w="1834" w:type="dxa"/>
          </w:tcPr>
          <w:p w14:paraId="76923CD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1324" w:type="dxa"/>
          </w:tcPr>
          <w:p w14:paraId="6336090E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2B065A65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2DC69548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3659B4A9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 (in males)</w:t>
            </w:r>
          </w:p>
        </w:tc>
      </w:tr>
      <w:tr w:rsidR="00A25D71" w:rsidRPr="00AA4252" w14:paraId="7B695016" w14:textId="77777777" w:rsidTr="00081FC6">
        <w:tc>
          <w:tcPr>
            <w:tcW w:w="2086" w:type="dxa"/>
            <w:vMerge/>
          </w:tcPr>
          <w:p w14:paraId="560B4FEC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</w:tcPr>
          <w:p w14:paraId="0B06006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Inhibition of NF- κB</w:t>
            </w:r>
          </w:p>
        </w:tc>
        <w:tc>
          <w:tcPr>
            <w:tcW w:w="1324" w:type="dxa"/>
          </w:tcPr>
          <w:p w14:paraId="00495572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185F9F7A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34" w:type="dxa"/>
          </w:tcPr>
          <w:p w14:paraId="2775D37B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3" w:type="dxa"/>
          </w:tcPr>
          <w:p w14:paraId="6E3ED474" w14:textId="77777777" w:rsidR="00A25D71" w:rsidRPr="00AA4252" w:rsidRDefault="00A25D71" w:rsidP="00081F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42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209484E5" w14:textId="77777777" w:rsidR="00803A68" w:rsidRPr="00A25D71" w:rsidRDefault="00803A68">
      <w:pPr>
        <w:rPr>
          <w:lang w:val="en-US"/>
        </w:rPr>
      </w:pPr>
    </w:p>
    <w:sectPr w:rsidR="00803A68" w:rsidRPr="00A25D71" w:rsidSect="00EC3A2D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A99D37" w14:textId="77777777" w:rsidR="0054423F" w:rsidRDefault="0054423F">
      <w:r>
        <w:separator/>
      </w:r>
    </w:p>
  </w:endnote>
  <w:endnote w:type="continuationSeparator" w:id="0">
    <w:p w14:paraId="385E0C1B" w14:textId="77777777" w:rsidR="0054423F" w:rsidRDefault="00544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35937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20E0F" w14:textId="77777777" w:rsidR="00630328" w:rsidRDefault="00EA7404" w:rsidP="001B5C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8247B7" w14:textId="77777777" w:rsidR="00630328" w:rsidRDefault="005442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16199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D62855" w14:textId="531EAD4D" w:rsidR="00630328" w:rsidRDefault="00EA7404" w:rsidP="001B5C2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369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D61A26" w14:textId="77777777" w:rsidR="00630328" w:rsidRDefault="00544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C3AC7" w14:textId="77777777" w:rsidR="0054423F" w:rsidRDefault="0054423F">
      <w:r>
        <w:separator/>
      </w:r>
    </w:p>
  </w:footnote>
  <w:footnote w:type="continuationSeparator" w:id="0">
    <w:p w14:paraId="2837B1C7" w14:textId="77777777" w:rsidR="0054423F" w:rsidRDefault="00544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NjAzMDY2MzU2MDVV0lEKTi0uzszPAykwrAUAd7JKCiwAAAA="/>
  </w:docVars>
  <w:rsids>
    <w:rsidRoot w:val="00A25D71"/>
    <w:rsid w:val="0030369A"/>
    <w:rsid w:val="0054423F"/>
    <w:rsid w:val="00803A68"/>
    <w:rsid w:val="00A25D71"/>
    <w:rsid w:val="00EA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F59F"/>
  <w15:chartTrackingRefBased/>
  <w15:docId w15:val="{4DAC8562-4B48-49FE-BFA7-217DE446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D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5D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59"/>
    <w:rsid w:val="00A25D7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5D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D7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25D71"/>
  </w:style>
  <w:style w:type="character" w:styleId="LineNumber">
    <w:name w:val="line number"/>
    <w:basedOn w:val="DefaultParagraphFont"/>
    <w:uiPriority w:val="99"/>
    <w:semiHidden/>
    <w:unhideWhenUsed/>
    <w:rsid w:val="00A25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Moeini</dc:creator>
  <cp:keywords/>
  <dc:description/>
  <cp:lastModifiedBy>Keshavarz, Maryam /DZNE</cp:lastModifiedBy>
  <cp:revision>2</cp:revision>
  <dcterms:created xsi:type="dcterms:W3CDTF">2022-06-19T16:43:00Z</dcterms:created>
  <dcterms:modified xsi:type="dcterms:W3CDTF">2022-06-19T16:43:00Z</dcterms:modified>
</cp:coreProperties>
</file>